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12A" w:rsidRPr="0057496B" w:rsidRDefault="009422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3</w:t>
      </w:r>
      <w:r w:rsidR="008640C7">
        <w:rPr>
          <w:rFonts w:ascii="Times New Roman" w:hAnsi="Times New Roman" w:cs="Times New Roman"/>
          <w:lang w:val="en-US"/>
        </w:rPr>
        <w:t xml:space="preserve"> </w:t>
      </w:r>
      <w:r w:rsidR="0057496B" w:rsidRPr="0057496B">
        <w:rPr>
          <w:rFonts w:ascii="Times New Roman" w:hAnsi="Times New Roman" w:cs="Times New Roman"/>
          <w:lang w:val="en-US"/>
        </w:rPr>
        <w:t>A</w:t>
      </w:r>
      <w:r w:rsidR="00436305" w:rsidRPr="0057496B">
        <w:rPr>
          <w:rFonts w:ascii="Times New Roman" w:hAnsi="Times New Roman" w:cs="Times New Roman"/>
          <w:lang w:val="en-US"/>
        </w:rPr>
        <w:t xml:space="preserve"> </w:t>
      </w:r>
      <w:r w:rsidR="00AB1CCB">
        <w:rPr>
          <w:rFonts w:ascii="Times New Roman" w:hAnsi="Times New Roman" w:cs="Times New Roman"/>
          <w:lang w:val="en-US"/>
        </w:rPr>
        <w:t xml:space="preserve">Table. </w:t>
      </w:r>
      <w:r w:rsidR="00436305" w:rsidRPr="0057496B">
        <w:rPr>
          <w:rFonts w:ascii="Times New Roman" w:hAnsi="Times New Roman" w:cs="Times New Roman"/>
          <w:lang w:val="en-US"/>
        </w:rPr>
        <w:t>Variable</w:t>
      </w:r>
      <w:r w:rsidR="00282F3E">
        <w:rPr>
          <w:rFonts w:ascii="Times New Roman" w:hAnsi="Times New Roman" w:cs="Times New Roman"/>
          <w:lang w:val="en-US"/>
        </w:rPr>
        <w:t>s</w:t>
      </w:r>
      <w:r w:rsidR="00436305" w:rsidRPr="0057496B">
        <w:rPr>
          <w:rFonts w:ascii="Times New Roman" w:hAnsi="Times New Roman" w:cs="Times New Roman"/>
          <w:lang w:val="en-US"/>
        </w:rPr>
        <w:t xml:space="preserve"> retained in the predictive equation throughout the various steps of the multivariable modeling* </w:t>
      </w:r>
    </w:p>
    <w:tbl>
      <w:tblPr>
        <w:tblW w:w="1203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63"/>
        <w:gridCol w:w="3263"/>
        <w:gridCol w:w="1276"/>
        <w:gridCol w:w="992"/>
        <w:gridCol w:w="1134"/>
        <w:gridCol w:w="1134"/>
        <w:gridCol w:w="1276"/>
        <w:gridCol w:w="1271"/>
        <w:gridCol w:w="821"/>
      </w:tblGrid>
      <w:tr w:rsidR="00436305" w:rsidRPr="0057496B" w:rsidTr="002416E2">
        <w:trPr>
          <w:trHeight w:val="559"/>
        </w:trPr>
        <w:tc>
          <w:tcPr>
            <w:tcW w:w="4126" w:type="dxa"/>
            <w:gridSpan w:val="2"/>
            <w:vMerge w:val="restart"/>
            <w:shd w:val="clear" w:color="auto" w:fill="auto"/>
            <w:vAlign w:val="bottom"/>
            <w:hideMark/>
          </w:tcPr>
          <w:p w:rsidR="00436305" w:rsidRPr="0057496B" w:rsidRDefault="00436305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bottom"/>
            <w:hideMark/>
          </w:tcPr>
          <w:p w:rsidR="00436305" w:rsidRPr="0057496B" w:rsidRDefault="00436305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gression coefficient</w:t>
            </w:r>
          </w:p>
        </w:tc>
        <w:tc>
          <w:tcPr>
            <w:tcW w:w="992" w:type="dxa"/>
            <w:vMerge w:val="restart"/>
            <w:shd w:val="clear" w:color="auto" w:fill="auto"/>
            <w:vAlign w:val="bottom"/>
            <w:hideMark/>
          </w:tcPr>
          <w:p w:rsidR="00436305" w:rsidRPr="0057496B" w:rsidRDefault="00436305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Standard </w:t>
            </w:r>
          </w:p>
          <w:p w:rsidR="00436305" w:rsidRPr="0057496B" w:rsidRDefault="00436305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rror</w:t>
            </w:r>
          </w:p>
        </w:tc>
        <w:tc>
          <w:tcPr>
            <w:tcW w:w="1134" w:type="dxa"/>
            <w:vMerge w:val="restart"/>
            <w:shd w:val="clear" w:color="auto" w:fill="auto"/>
            <w:vAlign w:val="bottom"/>
            <w:hideMark/>
          </w:tcPr>
          <w:p w:rsidR="00436305" w:rsidRPr="0057496B" w:rsidRDefault="00436305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ald statistics</w:t>
            </w:r>
          </w:p>
        </w:tc>
        <w:tc>
          <w:tcPr>
            <w:tcW w:w="1134" w:type="dxa"/>
            <w:vMerge w:val="restart"/>
            <w:shd w:val="clear" w:color="auto" w:fill="auto"/>
            <w:vAlign w:val="bottom"/>
            <w:hideMark/>
          </w:tcPr>
          <w:p w:rsidR="00436305" w:rsidRPr="0057496B" w:rsidRDefault="00436305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dds ratio</w:t>
            </w:r>
          </w:p>
          <w:p w:rsidR="0057496B" w:rsidRPr="0057496B" w:rsidRDefault="0057496B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547" w:type="dxa"/>
            <w:gridSpan w:val="2"/>
            <w:shd w:val="clear" w:color="auto" w:fill="auto"/>
            <w:vAlign w:val="bottom"/>
            <w:hideMark/>
          </w:tcPr>
          <w:p w:rsidR="00436305" w:rsidRPr="0057496B" w:rsidRDefault="00436305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5% confidence interval</w:t>
            </w:r>
          </w:p>
        </w:tc>
        <w:tc>
          <w:tcPr>
            <w:tcW w:w="821" w:type="dxa"/>
          </w:tcPr>
          <w:p w:rsidR="00436305" w:rsidRPr="0057496B" w:rsidRDefault="00436305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436305" w:rsidRPr="0057496B" w:rsidTr="002416E2">
        <w:trPr>
          <w:trHeight w:val="300"/>
        </w:trPr>
        <w:tc>
          <w:tcPr>
            <w:tcW w:w="4126" w:type="dxa"/>
            <w:gridSpan w:val="2"/>
            <w:vMerge/>
            <w:vAlign w:val="center"/>
            <w:hideMark/>
          </w:tcPr>
          <w:p w:rsidR="00436305" w:rsidRPr="0057496B" w:rsidRDefault="00436305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436305" w:rsidRPr="0057496B" w:rsidRDefault="00436305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436305" w:rsidRPr="0057496B" w:rsidRDefault="00436305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436305" w:rsidRPr="0057496B" w:rsidRDefault="00436305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436305" w:rsidRPr="0057496B" w:rsidRDefault="00436305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436305" w:rsidRPr="0057496B" w:rsidRDefault="00436305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ower limit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436305" w:rsidRPr="0057496B" w:rsidRDefault="00436305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Upper limit</w:t>
            </w:r>
          </w:p>
        </w:tc>
        <w:tc>
          <w:tcPr>
            <w:tcW w:w="821" w:type="dxa"/>
          </w:tcPr>
          <w:p w:rsidR="00436305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 value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 w:val="restart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ep 1</w:t>
            </w: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ACHE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I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c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4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9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1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t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4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 w:val="restart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ep 2</w:t>
            </w: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trophil:lymphocyte rati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1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8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ACHE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I sc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6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2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t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4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 w:val="restart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ep 3</w:t>
            </w: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ctat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3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16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trophil:lymphocyte rati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8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11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ACHE</w:t>
            </w:r>
            <w:r w:rsidR="0057496B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I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c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6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1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01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t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4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9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 w:val="restart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ep 4</w:t>
            </w: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 Referring facility </w:t>
            </w:r>
          </w:p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Primary admission (reference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96B" w:rsidRPr="0057496B" w:rsidRDefault="0057496B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4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21" w:type="dxa"/>
            <w:vAlign w:val="center"/>
          </w:tcPr>
          <w:p w:rsidR="0057496B" w:rsidRPr="0057496B" w:rsidRDefault="0057496B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024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same c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5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5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7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6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53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215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383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another c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.1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3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8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40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91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680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Hospital war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5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9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9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.025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010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ctat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3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13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trophil:lymphocyte rati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8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12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ACHE</w:t>
            </w:r>
            <w:r w:rsidR="0057496B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I sc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0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t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 w:val="restart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ep 5</w:t>
            </w: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 Referring facility </w:t>
            </w:r>
          </w:p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Primary admission (reference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96B" w:rsidRPr="0057496B" w:rsidRDefault="0057496B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6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21" w:type="dxa"/>
            <w:vAlign w:val="center"/>
          </w:tcPr>
          <w:p w:rsidR="0057496B" w:rsidRPr="0057496B" w:rsidRDefault="0057496B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021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same c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5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5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56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720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316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another c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.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3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1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8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40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97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679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Hospital war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9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8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.040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010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rrhe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38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47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ctat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3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8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trophil:lymphocyte rati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9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16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ACHE</w:t>
            </w:r>
            <w:r w:rsidR="0057496B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I sc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3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onstan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 w:val="restart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ep 6</w:t>
            </w: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 Referring facility </w:t>
            </w:r>
          </w:p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Primary admission (reference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96B" w:rsidRPr="0057496B" w:rsidRDefault="0057496B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8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21" w:type="dxa"/>
            <w:vAlign w:val="center"/>
          </w:tcPr>
          <w:p w:rsidR="0057496B" w:rsidRPr="0057496B" w:rsidRDefault="0057496B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019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same c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4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6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4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5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45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033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505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another c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.2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3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4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7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36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657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517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Hospital war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5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8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6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.767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011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rrhe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1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8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70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ilirubin, 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re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9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5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82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ctat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3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27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trophil:lymphocyte rati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75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28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ACHE</w:t>
            </w:r>
            <w:r w:rsidR="0057496B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I sc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1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t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 w:val="restart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ep 7</w:t>
            </w: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 Referring facility </w:t>
            </w:r>
          </w:p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Primary admission (reference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2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026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same c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4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6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5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47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156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465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another ci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.2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4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7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35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640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490</w:t>
            </w:r>
          </w:p>
        </w:tc>
      </w:tr>
      <w:tr w:rsidR="002416E2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2416E2" w:rsidRPr="0057496B" w:rsidRDefault="002416E2" w:rsidP="002416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Hospital war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7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5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5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.030</w:t>
            </w:r>
          </w:p>
        </w:tc>
        <w:tc>
          <w:tcPr>
            <w:tcW w:w="821" w:type="dxa"/>
            <w:vAlign w:val="center"/>
          </w:tcPr>
          <w:p w:rsidR="002416E2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017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ausea/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omit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8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163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arrhe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9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6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35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ilirubin, 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irec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9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4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95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actate dehydrogen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0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3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26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57496B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trophil:lymphocyte rati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0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9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17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ACHE</w:t>
            </w:r>
            <w:r w:rsidR="0057496B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I scor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2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8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0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4D1A5E" w:rsidRPr="0057496B" w:rsidTr="002416E2">
        <w:trPr>
          <w:trHeight w:val="300"/>
        </w:trPr>
        <w:tc>
          <w:tcPr>
            <w:tcW w:w="863" w:type="dxa"/>
            <w:vMerge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3263" w:type="dxa"/>
            <w:shd w:val="clear" w:color="auto" w:fill="auto"/>
            <w:hideMark/>
          </w:tcPr>
          <w:p w:rsidR="004D1A5E" w:rsidRPr="0057496B" w:rsidRDefault="004D1A5E" w:rsidP="002416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st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3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7</w:t>
            </w:r>
            <w:r w:rsidR="002416E2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="004D1A5E"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4D1A5E" w:rsidRPr="0057496B" w:rsidRDefault="004D1A5E" w:rsidP="00241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21" w:type="dxa"/>
            <w:vAlign w:val="center"/>
          </w:tcPr>
          <w:p w:rsidR="004D1A5E" w:rsidRPr="0057496B" w:rsidRDefault="002416E2" w:rsidP="002416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&lt;.</w:t>
            </w:r>
            <w:r w:rsidR="004D1A5E" w:rsidRPr="0057496B">
              <w:rPr>
                <w:rFonts w:ascii="Times New Roman" w:hAnsi="Times New Roman" w:cs="Times New Roman"/>
                <w:color w:val="000000"/>
                <w:lang w:val="en-US"/>
              </w:rPr>
              <w:t>000</w:t>
            </w: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</w:tbl>
    <w:p w:rsidR="0057496B" w:rsidRPr="0057496B" w:rsidRDefault="0057496B" w:rsidP="0057496B">
      <w:pPr>
        <w:tabs>
          <w:tab w:val="left" w:pos="4395"/>
        </w:tabs>
        <w:rPr>
          <w:rFonts w:ascii="Times New Roman" w:eastAsia="Times New Roman" w:hAnsi="Times New Roman"/>
          <w:color w:val="000000"/>
          <w:sz w:val="20"/>
          <w:lang w:val="en-US"/>
        </w:rPr>
      </w:pPr>
      <w:r w:rsidRPr="0057496B">
        <w:rPr>
          <w:rFonts w:ascii="Times New Roman" w:eastAsia="Times New Roman" w:hAnsi="Times New Roman"/>
          <w:color w:val="000000"/>
          <w:sz w:val="20"/>
          <w:lang w:val="en-US"/>
        </w:rPr>
        <w:t>APACHE: acute physiology and chronic health evaluation, CI: Confidence interval,ICU: intensive care unit, OR: odds ratio.</w:t>
      </w:r>
    </w:p>
    <w:p w:rsidR="0057496B" w:rsidRDefault="00436305">
      <w:pPr>
        <w:rPr>
          <w:rFonts w:ascii="Times New Roman" w:hAnsi="Times New Roman" w:cs="Times New Roman"/>
          <w:lang w:val="en-US"/>
        </w:rPr>
      </w:pPr>
      <w:r w:rsidRPr="0057496B">
        <w:rPr>
          <w:rFonts w:ascii="Times New Roman" w:hAnsi="Times New Roman" w:cs="Times New Roman"/>
          <w:lang w:val="en-US"/>
        </w:rPr>
        <w:t xml:space="preserve">* </w:t>
      </w:r>
      <w:r w:rsidR="004D1A5E" w:rsidRPr="0057496B">
        <w:rPr>
          <w:rFonts w:ascii="Times New Roman" w:hAnsi="Times New Roman" w:cs="Times New Roman"/>
          <w:lang w:val="en-US"/>
        </w:rPr>
        <w:t>Forward stepwise analysis with in-hospital death as the dependent variable. Variables were entered in the model at a level of 0.2 and excluded</w:t>
      </w:r>
      <w:r w:rsidR="0057496B" w:rsidRPr="0057496B">
        <w:rPr>
          <w:rFonts w:ascii="Times New Roman" w:hAnsi="Times New Roman" w:cs="Times New Roman"/>
          <w:lang w:val="en-US"/>
        </w:rPr>
        <w:t>.</w:t>
      </w:r>
      <w:r w:rsidR="004D1A5E" w:rsidRPr="0057496B">
        <w:rPr>
          <w:rFonts w:ascii="Times New Roman" w:hAnsi="Times New Roman" w:cs="Times New Roman"/>
          <w:lang w:val="en-US"/>
        </w:rPr>
        <w:t xml:space="preserve"> at 0.1.</w:t>
      </w:r>
    </w:p>
    <w:p w:rsidR="00404F64" w:rsidRDefault="00404F64">
      <w:pPr>
        <w:rPr>
          <w:rFonts w:ascii="Times New Roman" w:hAnsi="Times New Roman" w:cs="Times New Roman"/>
          <w:lang w:val="en-US"/>
        </w:rPr>
        <w:sectPr w:rsidR="00404F64" w:rsidSect="00436305">
          <w:footerReference w:type="default" r:id="rId8"/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:rsidR="0057496B" w:rsidRDefault="009422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 S3</w:t>
      </w:r>
      <w:r w:rsidR="008640C7">
        <w:rPr>
          <w:rFonts w:ascii="Times New Roman" w:hAnsi="Times New Roman" w:cs="Times New Roman"/>
          <w:lang w:val="en-US"/>
        </w:rPr>
        <w:t xml:space="preserve"> </w:t>
      </w:r>
      <w:r w:rsidR="0057496B">
        <w:rPr>
          <w:rFonts w:ascii="Times New Roman" w:hAnsi="Times New Roman" w:cs="Times New Roman"/>
          <w:lang w:val="en-US"/>
        </w:rPr>
        <w:t>B</w:t>
      </w:r>
      <w:r w:rsidR="009175DC">
        <w:rPr>
          <w:rFonts w:ascii="Times New Roman" w:hAnsi="Times New Roman" w:cs="Times New Roman"/>
          <w:lang w:val="en-US"/>
        </w:rPr>
        <w:t xml:space="preserve"> </w:t>
      </w:r>
      <w:r w:rsidR="00AB1CCB">
        <w:rPr>
          <w:rFonts w:ascii="Times New Roman" w:hAnsi="Times New Roman" w:cs="Times New Roman"/>
          <w:lang w:val="en-US"/>
        </w:rPr>
        <w:t xml:space="preserve">Table. </w:t>
      </w:r>
      <w:r w:rsidR="009175DC" w:rsidRPr="0057496B">
        <w:rPr>
          <w:rFonts w:ascii="Times New Roman" w:hAnsi="Times New Roman" w:cs="Times New Roman"/>
          <w:lang w:val="en-US"/>
        </w:rPr>
        <w:t xml:space="preserve">Variable </w:t>
      </w:r>
      <w:r w:rsidR="009175DC">
        <w:rPr>
          <w:rFonts w:ascii="Times New Roman" w:hAnsi="Times New Roman" w:cs="Times New Roman"/>
          <w:lang w:val="en-US"/>
        </w:rPr>
        <w:t xml:space="preserve">not </w:t>
      </w:r>
      <w:r w:rsidR="009175DC" w:rsidRPr="0057496B">
        <w:rPr>
          <w:rFonts w:ascii="Times New Roman" w:hAnsi="Times New Roman" w:cs="Times New Roman"/>
          <w:lang w:val="en-US"/>
        </w:rPr>
        <w:t>retained in the predictive equation throughout the various step</w:t>
      </w:r>
      <w:r w:rsidR="00AB1CCB">
        <w:rPr>
          <w:rFonts w:ascii="Times New Roman" w:hAnsi="Times New Roman" w:cs="Times New Roman"/>
          <w:lang w:val="en-US"/>
        </w:rPr>
        <w:t>s of the multivariable modeling</w:t>
      </w:r>
    </w:p>
    <w:tbl>
      <w:tblPr>
        <w:tblW w:w="8202" w:type="dxa"/>
        <w:tblInd w:w="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87"/>
        <w:gridCol w:w="3984"/>
        <w:gridCol w:w="910"/>
        <w:gridCol w:w="1129"/>
        <w:gridCol w:w="892"/>
      </w:tblGrid>
      <w:tr w:rsidR="000B567A" w:rsidRPr="000B567A" w:rsidTr="00F5368A">
        <w:trPr>
          <w:trHeight w:val="300"/>
        </w:trPr>
        <w:tc>
          <w:tcPr>
            <w:tcW w:w="1287" w:type="dxa"/>
            <w:shd w:val="clear" w:color="auto" w:fill="auto"/>
            <w:vAlign w:val="bottom"/>
            <w:hideMark/>
          </w:tcPr>
          <w:p w:rsidR="000B567A" w:rsidRPr="009175DC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984" w:type="dxa"/>
            <w:shd w:val="clear" w:color="auto" w:fill="auto"/>
            <w:vAlign w:val="bottom"/>
            <w:hideMark/>
          </w:tcPr>
          <w:p w:rsidR="000B567A" w:rsidRPr="009175DC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10" w:type="dxa"/>
            <w:shd w:val="clear" w:color="auto" w:fill="auto"/>
            <w:vAlign w:val="bottom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timate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gree of freedom</w:t>
            </w:r>
          </w:p>
        </w:tc>
        <w:tc>
          <w:tcPr>
            <w:tcW w:w="892" w:type="dxa"/>
            <w:shd w:val="clear" w:color="auto" w:fill="auto"/>
            <w:vAlign w:val="bottom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 value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 w:val="restart"/>
            <w:shd w:val="clear" w:color="auto" w:fill="auto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p 1</w:t>
            </w:r>
          </w:p>
        </w:tc>
        <w:tc>
          <w:tcPr>
            <w:tcW w:w="3984" w:type="dxa"/>
            <w:shd w:val="clear" w:color="auto" w:fill="auto"/>
            <w:hideMark/>
          </w:tcPr>
          <w:p w:rsidR="009175DC" w:rsidRPr="0057496B" w:rsidRDefault="009175DC" w:rsidP="00917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 Referring facility </w:t>
            </w:r>
          </w:p>
          <w:p w:rsidR="009175DC" w:rsidRPr="0057496B" w:rsidRDefault="009175DC" w:rsidP="00917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Primary admission (reference)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8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57496B" w:rsidRDefault="009175DC" w:rsidP="00917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same cit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7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57496B" w:rsidRDefault="009175DC" w:rsidP="00917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another cit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8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57496B" w:rsidRDefault="009175DC" w:rsidP="00917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Hospital war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hnicity</w:t>
            </w:r>
          </w:p>
          <w:p w:rsidR="009175DC" w:rsidRPr="009175DC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- 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 (reference)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5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Asia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th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Other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4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- West Asia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6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9175DC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chanical v</w:t>
            </w:r>
            <w:r w:rsidR="000B567A"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ntilatio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n ICU admis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6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v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4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usea/v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mitin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2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rrh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2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ai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1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heez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4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1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ductive 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spn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0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dach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4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1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 m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litu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1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stemic h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perten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9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chemic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art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2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onic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al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6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d stage renal d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2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ovascular d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3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3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4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lirubi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rec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reactive prote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8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6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te blood cell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1</w:t>
            </w:r>
          </w:p>
        </w:tc>
      </w:tr>
      <w:tr w:rsidR="00985219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85219" w:rsidRPr="000B567A" w:rsidRDefault="00985219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85219" w:rsidRPr="000B567A" w:rsidRDefault="0002028E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oglobin concentrat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85219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7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219" w:rsidRPr="000B567A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85219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779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calciton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4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ate dehydrogen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8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rrit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5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telet</w:t>
            </w:r>
            <w:r w:rsidR="0079018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6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trophil:lymphocyte ratio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aline</w:t>
            </w:r>
            <w:r w:rsid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hat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2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8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yl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6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5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p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7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bum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4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 w:val="restart"/>
            <w:shd w:val="clear" w:color="auto" w:fill="auto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p 2</w:t>
            </w:r>
          </w:p>
        </w:tc>
        <w:tc>
          <w:tcPr>
            <w:tcW w:w="3984" w:type="dxa"/>
            <w:shd w:val="clear" w:color="auto" w:fill="auto"/>
            <w:hideMark/>
          </w:tcPr>
          <w:p w:rsidR="009175DC" w:rsidRPr="0057496B" w:rsidRDefault="009175DC" w:rsidP="00917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 Referring facility </w:t>
            </w:r>
          </w:p>
          <w:p w:rsidR="009175DC" w:rsidRPr="0057496B" w:rsidRDefault="009175DC" w:rsidP="00917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Primary admission (reference)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1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57496B" w:rsidRDefault="009175DC" w:rsidP="00917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same cit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3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57496B" w:rsidRDefault="009175DC" w:rsidP="00917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another cit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5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57496B" w:rsidRDefault="009175DC" w:rsidP="009175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Hospital war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hnicity</w:t>
            </w:r>
          </w:p>
          <w:p w:rsidR="009175DC" w:rsidRPr="009175DC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- 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 (reference)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Asia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th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4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Other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5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- West Asia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1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9175DC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chanical ventilatio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n ICU admis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7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v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7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usea/v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mitin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5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rrh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6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ai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4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heez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9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3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ductive 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8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spn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8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dach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6</w:t>
            </w:r>
          </w:p>
        </w:tc>
      </w:tr>
      <w:tr w:rsidR="000B567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0B567A" w:rsidRPr="000B567A" w:rsidRDefault="000B567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0B567A" w:rsidRPr="000B567A" w:rsidRDefault="000B567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0B567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0B567A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8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 m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litu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9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stemic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perten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7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chem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ar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3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on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al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1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d stage renal d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4</w:t>
            </w:r>
          </w:p>
        </w:tc>
      </w:tr>
      <w:tr w:rsidR="009175D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175DC" w:rsidRPr="000B567A" w:rsidRDefault="009175DC" w:rsidP="00917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ovascular d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175DC" w:rsidRPr="000B567A" w:rsidRDefault="009175D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75D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9175D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lirubi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rec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reactive prote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te blood cell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9</w:t>
            </w:r>
          </w:p>
        </w:tc>
      </w:tr>
      <w:tr w:rsidR="00985219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85219" w:rsidRPr="000B567A" w:rsidRDefault="00985219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85219" w:rsidRPr="000B567A" w:rsidRDefault="0002028E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oglobin concentrat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85219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26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219" w:rsidRPr="000B567A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85219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0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calciton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tate dehydrogen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rrit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tele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alin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hat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yl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p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bum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 w:val="restart"/>
            <w:shd w:val="clear" w:color="auto" w:fill="auto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p 3</w:t>
            </w:r>
          </w:p>
        </w:tc>
        <w:tc>
          <w:tcPr>
            <w:tcW w:w="3984" w:type="dxa"/>
            <w:shd w:val="clear" w:color="auto" w:fill="auto"/>
            <w:hideMark/>
          </w:tcPr>
          <w:p w:rsidR="0079018C" w:rsidRPr="0057496B" w:rsidRDefault="0079018C" w:rsidP="001340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 Referring facility </w:t>
            </w:r>
          </w:p>
          <w:p w:rsidR="0079018C" w:rsidRPr="0057496B" w:rsidRDefault="0079018C" w:rsidP="001340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Primary admission (reference)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57496B" w:rsidRDefault="0079018C" w:rsidP="001340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same cit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57496B" w:rsidRDefault="0079018C" w:rsidP="001340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</w:t>
            </w:r>
            <w:r w:rsidRPr="005749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ther hospital. another cit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57496B" w:rsidRDefault="0079018C" w:rsidP="001340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96B">
              <w:rPr>
                <w:rFonts w:ascii="Times New Roman" w:hAnsi="Times New Roman" w:cs="Times New Roman"/>
                <w:color w:val="000000"/>
                <w:lang w:val="en-US"/>
              </w:rPr>
              <w:t xml:space="preserve">  - Hospital ward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hnicity</w:t>
            </w:r>
          </w:p>
          <w:p w:rsidR="0079018C" w:rsidRPr="009175D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- 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 (reference)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Asia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th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Other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- West Asia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9175D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chanical ventilatio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n ICU admis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v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usea/v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mitin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rrh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ai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heez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ductive 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spn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dach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 m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litu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stemic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perten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chem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ar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on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al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d stage renal d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ovascular d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lirubi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rec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reactive prote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te blood cell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7</w:t>
            </w:r>
          </w:p>
        </w:tc>
      </w:tr>
      <w:tr w:rsidR="00985219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85219" w:rsidRPr="000B567A" w:rsidRDefault="00985219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85219" w:rsidRPr="000B567A" w:rsidRDefault="0002028E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oglobin concentrat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85219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28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219" w:rsidRPr="000B567A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85219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9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calciton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rrit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tele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alin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hat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yl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p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bum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 w:val="restart"/>
            <w:shd w:val="clear" w:color="auto" w:fill="auto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p 4</w:t>
            </w:r>
          </w:p>
        </w:tc>
        <w:tc>
          <w:tcPr>
            <w:tcW w:w="3984" w:type="dxa"/>
            <w:shd w:val="clear" w:color="auto" w:fill="auto"/>
            <w:hideMark/>
          </w:tcPr>
          <w:p w:rsidR="0079018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hnicity</w:t>
            </w:r>
          </w:p>
          <w:p w:rsidR="0079018C" w:rsidRPr="009175D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- 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 (reference)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Asia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th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Other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- West Asia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9175D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chanical ventilatio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n ICU admis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v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usea/v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mitin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rrh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ai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heez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ductive 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spn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dach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 m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litu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stemic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perten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chem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ar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on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al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d stage renal d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ovascular d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lirubi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rec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reactive prote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te blood cell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2</w:t>
            </w:r>
          </w:p>
        </w:tc>
      </w:tr>
      <w:tr w:rsidR="00985219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85219" w:rsidRPr="000B567A" w:rsidRDefault="00985219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85219" w:rsidRPr="000B567A" w:rsidRDefault="0002028E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oglobin concentrat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85219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5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219" w:rsidRPr="000B567A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85219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1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calciton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rrit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tele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alin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hat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yl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p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bum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 w:val="restart"/>
            <w:shd w:val="clear" w:color="auto" w:fill="auto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p 5</w:t>
            </w:r>
          </w:p>
        </w:tc>
        <w:tc>
          <w:tcPr>
            <w:tcW w:w="3984" w:type="dxa"/>
            <w:shd w:val="clear" w:color="auto" w:fill="auto"/>
            <w:hideMark/>
          </w:tcPr>
          <w:p w:rsidR="0079018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hnicity</w:t>
            </w:r>
          </w:p>
          <w:p w:rsidR="0079018C" w:rsidRPr="009175D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- 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 (reference)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Asia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th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Other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- West Asia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9175D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chanical ventilatio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n ICU admis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v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usea/v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mitin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ai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heez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ductive 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spn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dach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 m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litu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stemic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perten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chem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ar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on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al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d stage renal d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ovascular d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lirubi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rec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reactive prote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te blood cell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5</w:t>
            </w:r>
          </w:p>
        </w:tc>
      </w:tr>
      <w:tr w:rsidR="00985219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85219" w:rsidRPr="000B567A" w:rsidRDefault="00985219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85219" w:rsidRPr="000B567A" w:rsidRDefault="0002028E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oglobin concentrat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85219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18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219" w:rsidRPr="000B567A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85219" w:rsidRDefault="0002028E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66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calciton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rrit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tele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alin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hat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yl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p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bum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 w:val="restart"/>
            <w:shd w:val="clear" w:color="auto" w:fill="auto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p 6</w:t>
            </w:r>
          </w:p>
        </w:tc>
        <w:tc>
          <w:tcPr>
            <w:tcW w:w="3984" w:type="dxa"/>
            <w:shd w:val="clear" w:color="auto" w:fill="auto"/>
            <w:hideMark/>
          </w:tcPr>
          <w:p w:rsidR="0079018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hnicity</w:t>
            </w:r>
          </w:p>
          <w:p w:rsidR="0079018C" w:rsidRPr="009175D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- 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 (reference)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Asia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th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Other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- West Asia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9175D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chanical ventilatio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n ICU admis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v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usea/v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mitin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ai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heez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ductive 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spn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7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dach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 m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litu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stemic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perten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4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chem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ar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on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al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d stage renal d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diovascular disease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1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reactive prote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te blood cell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6</w:t>
            </w:r>
          </w:p>
        </w:tc>
      </w:tr>
      <w:tr w:rsidR="00985219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85219" w:rsidRPr="000B567A" w:rsidRDefault="00985219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85219" w:rsidRPr="000B567A" w:rsidRDefault="005456AF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oglobin concentrat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85219" w:rsidRDefault="005456AF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20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219" w:rsidRPr="000B567A" w:rsidRDefault="005456AF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85219" w:rsidRDefault="005456AF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calciton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5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rrit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tele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alin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hat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2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yl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3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p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bum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 w:val="restart"/>
            <w:shd w:val="clear" w:color="auto" w:fill="auto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p 7</w:t>
            </w:r>
          </w:p>
        </w:tc>
        <w:tc>
          <w:tcPr>
            <w:tcW w:w="3984" w:type="dxa"/>
            <w:shd w:val="clear" w:color="auto" w:fill="auto"/>
            <w:hideMark/>
          </w:tcPr>
          <w:p w:rsidR="0079018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hnicity</w:t>
            </w:r>
          </w:p>
          <w:p w:rsidR="0079018C" w:rsidRPr="009175D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- 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 (reference)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267E8" w:rsidRDefault="00E267E8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267E8" w:rsidRDefault="00E267E8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E267E8" w:rsidRDefault="00E267E8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Asia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oth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6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- Other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0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- West Asia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8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9175DC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chanical ventilation</w:t>
            </w:r>
            <w:r w:rsidR="00F5368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.</w:t>
            </w:r>
            <w:r w:rsidRPr="009175D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on ICU admis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9</w:t>
            </w:r>
          </w:p>
        </w:tc>
      </w:tr>
      <w:tr w:rsidR="0079018C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79018C" w:rsidRPr="000B567A" w:rsidRDefault="0079018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v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79018C" w:rsidRPr="000B567A" w:rsidRDefault="0079018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9018C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79018C"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9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ai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8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heez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1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7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ductive cough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8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spn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6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dach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3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0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 m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llitu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9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ystemic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pertens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9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chem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ar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3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oni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r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al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eas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 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7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d stage renal dise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2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ardiovascular disease. 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y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3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ea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4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reactive prote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7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d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er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4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te blood cell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7</w:t>
            </w:r>
          </w:p>
        </w:tc>
      </w:tr>
      <w:tr w:rsidR="00985219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985219" w:rsidRPr="000B567A" w:rsidRDefault="00985219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985219" w:rsidRPr="000B567A" w:rsidRDefault="0043301C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moglobin concentrat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985219" w:rsidRDefault="0043301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4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985219" w:rsidRPr="000B567A" w:rsidRDefault="0043301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85219" w:rsidRDefault="0043301C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836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ocalciton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1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rrit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7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tele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oun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0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alin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hat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5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3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myl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4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T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0</w:t>
            </w:r>
          </w:p>
        </w:tc>
      </w:tr>
      <w:tr w:rsidR="00F5368A" w:rsidRPr="000B567A" w:rsidTr="00F5368A">
        <w:trPr>
          <w:trHeight w:val="300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pas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2</w:t>
            </w:r>
          </w:p>
        </w:tc>
      </w:tr>
      <w:tr w:rsidR="00F5368A" w:rsidRPr="000B567A" w:rsidTr="00F5368A">
        <w:trPr>
          <w:trHeight w:val="315"/>
        </w:trPr>
        <w:tc>
          <w:tcPr>
            <w:tcW w:w="1287" w:type="dxa"/>
            <w:vMerge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984" w:type="dxa"/>
            <w:shd w:val="clear" w:color="auto" w:fill="auto"/>
            <w:hideMark/>
          </w:tcPr>
          <w:p w:rsidR="00F5368A" w:rsidRPr="000B567A" w:rsidRDefault="00F5368A" w:rsidP="00134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bumi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F5368A" w:rsidRPr="000B567A" w:rsidRDefault="00F5368A" w:rsidP="000B5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0B56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5</w:t>
            </w:r>
          </w:p>
        </w:tc>
      </w:tr>
    </w:tbl>
    <w:p w:rsidR="005D604E" w:rsidRDefault="00F5368A">
      <w:pPr>
        <w:rPr>
          <w:rFonts w:ascii="Times New Roman" w:hAnsi="Times New Roman" w:cs="Times New Roman"/>
          <w:lang w:val="en-US"/>
        </w:rPr>
      </w:pPr>
      <w:r w:rsidRPr="00C757E8">
        <w:rPr>
          <w:rFonts w:ascii="Times New Roman" w:hAnsi="Times New Roman"/>
          <w:iCs/>
          <w:sz w:val="20"/>
          <w:szCs w:val="20"/>
          <w:lang w:val="en-US"/>
        </w:rPr>
        <w:t>ALT: alanine aminotransferase</w:t>
      </w:r>
      <w:r>
        <w:rPr>
          <w:rFonts w:ascii="Times New Roman" w:hAnsi="Times New Roman"/>
          <w:iCs/>
          <w:sz w:val="20"/>
          <w:szCs w:val="20"/>
          <w:lang w:val="en-US"/>
        </w:rPr>
        <w:t>.</w:t>
      </w:r>
      <w:r w:rsidRPr="00C757E8">
        <w:rPr>
          <w:rFonts w:ascii="Times New Roman" w:hAnsi="Times New Roman"/>
          <w:iCs/>
          <w:sz w:val="20"/>
          <w:szCs w:val="20"/>
          <w:lang w:val="en-US"/>
        </w:rPr>
        <w:t xml:space="preserve"> AST: aspartate transaminase</w:t>
      </w:r>
      <w:r>
        <w:rPr>
          <w:rFonts w:ascii="Times New Roman" w:hAnsi="Times New Roman"/>
          <w:iCs/>
          <w:sz w:val="20"/>
          <w:szCs w:val="20"/>
          <w:lang w:val="en-US"/>
        </w:rPr>
        <w:t>, ICU: intensive care unit</w:t>
      </w:r>
      <w:r w:rsidR="005D604E">
        <w:rPr>
          <w:rFonts w:ascii="Times New Roman" w:hAnsi="Times New Roman" w:cs="Times New Roman"/>
          <w:lang w:val="en-US"/>
        </w:rPr>
        <w:br w:type="page"/>
      </w:r>
    </w:p>
    <w:p w:rsidR="0057496B" w:rsidRDefault="009422E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3</w:t>
      </w:r>
      <w:r w:rsidR="008640C7">
        <w:rPr>
          <w:rFonts w:ascii="Times New Roman" w:hAnsi="Times New Roman" w:cs="Times New Roman"/>
          <w:lang w:val="en-US"/>
        </w:rPr>
        <w:t xml:space="preserve"> </w:t>
      </w:r>
      <w:r w:rsidR="00F5368A">
        <w:rPr>
          <w:rFonts w:ascii="Times New Roman" w:hAnsi="Times New Roman" w:cs="Times New Roman"/>
          <w:lang w:val="en-US"/>
        </w:rPr>
        <w:t xml:space="preserve">C </w:t>
      </w:r>
      <w:r w:rsidR="00F5368A" w:rsidRPr="00F5368A">
        <w:rPr>
          <w:rFonts w:ascii="Times New Roman" w:hAnsi="Times New Roman" w:cs="Times New Roman"/>
          <w:lang w:val="en-US"/>
        </w:rPr>
        <w:t>Hosmer &amp; Lemeshow goodness of fit</w:t>
      </w:r>
      <w:r w:rsidR="00F5368A">
        <w:rPr>
          <w:rFonts w:ascii="Times New Roman" w:hAnsi="Times New Roman" w:cs="Times New Roman"/>
          <w:lang w:val="en-US"/>
        </w:rPr>
        <w:t xml:space="preserve"> test throughout the consecutive steps of the </w:t>
      </w:r>
      <w:r w:rsidR="00AB1CCB">
        <w:rPr>
          <w:rFonts w:ascii="Times New Roman" w:hAnsi="Times New Roman" w:cs="Times New Roman"/>
          <w:lang w:val="en-US"/>
        </w:rPr>
        <w:t xml:space="preserve">multivariable </w:t>
      </w:r>
      <w:r w:rsidR="00F5368A">
        <w:rPr>
          <w:rFonts w:ascii="Times New Roman" w:hAnsi="Times New Roman" w:cs="Times New Roman"/>
          <w:lang w:val="en-US"/>
        </w:rPr>
        <w:t>model</w:t>
      </w:r>
    </w:p>
    <w:tbl>
      <w:tblPr>
        <w:tblW w:w="499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51"/>
        <w:gridCol w:w="1111"/>
        <w:gridCol w:w="1712"/>
        <w:gridCol w:w="1420"/>
      </w:tblGrid>
      <w:tr w:rsidR="005D604E" w:rsidRPr="00F5368A" w:rsidTr="00F5368A">
        <w:trPr>
          <w:trHeight w:val="300"/>
        </w:trPr>
        <w:tc>
          <w:tcPr>
            <w:tcW w:w="751" w:type="dxa"/>
            <w:shd w:val="clear" w:color="auto" w:fill="auto"/>
            <w:vAlign w:val="bottom"/>
            <w:hideMark/>
          </w:tcPr>
          <w:p w:rsidR="005D604E" w:rsidRPr="00F5368A" w:rsidRDefault="00F5368A" w:rsidP="005D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p</w:t>
            </w:r>
          </w:p>
        </w:tc>
        <w:tc>
          <w:tcPr>
            <w:tcW w:w="1111" w:type="dxa"/>
            <w:shd w:val="clear" w:color="auto" w:fill="auto"/>
            <w:vAlign w:val="bottom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i square</w:t>
            </w:r>
          </w:p>
        </w:tc>
        <w:tc>
          <w:tcPr>
            <w:tcW w:w="1712" w:type="dxa"/>
            <w:shd w:val="clear" w:color="auto" w:fill="auto"/>
            <w:vAlign w:val="bottom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gree of freedom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 value</w:t>
            </w:r>
          </w:p>
        </w:tc>
      </w:tr>
      <w:tr w:rsidR="005D604E" w:rsidRPr="00F5368A" w:rsidTr="00F5368A">
        <w:trPr>
          <w:trHeight w:val="300"/>
        </w:trPr>
        <w:tc>
          <w:tcPr>
            <w:tcW w:w="751" w:type="dxa"/>
            <w:shd w:val="clear" w:color="auto" w:fill="auto"/>
            <w:noWrap/>
            <w:hideMark/>
          </w:tcPr>
          <w:p w:rsidR="005D604E" w:rsidRPr="00F5368A" w:rsidRDefault="005D604E" w:rsidP="005D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F5368A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D604E" w:rsidRPr="00F5368A" w:rsidRDefault="00F5368A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5D604E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5</w:t>
            </w:r>
          </w:p>
        </w:tc>
      </w:tr>
      <w:tr w:rsidR="005D604E" w:rsidRPr="00F5368A" w:rsidTr="00F5368A">
        <w:trPr>
          <w:trHeight w:val="300"/>
        </w:trPr>
        <w:tc>
          <w:tcPr>
            <w:tcW w:w="751" w:type="dxa"/>
            <w:shd w:val="clear" w:color="auto" w:fill="auto"/>
            <w:noWrap/>
            <w:hideMark/>
          </w:tcPr>
          <w:p w:rsidR="005D604E" w:rsidRPr="00F5368A" w:rsidRDefault="005D604E" w:rsidP="005D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5368A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6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D604E" w:rsidRPr="00F5368A" w:rsidRDefault="00F5368A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5D604E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4</w:t>
            </w:r>
          </w:p>
        </w:tc>
      </w:tr>
      <w:tr w:rsidR="005D604E" w:rsidRPr="00F5368A" w:rsidTr="00F5368A">
        <w:trPr>
          <w:trHeight w:val="300"/>
        </w:trPr>
        <w:tc>
          <w:tcPr>
            <w:tcW w:w="751" w:type="dxa"/>
            <w:shd w:val="clear" w:color="auto" w:fill="auto"/>
            <w:noWrap/>
            <w:hideMark/>
          </w:tcPr>
          <w:p w:rsidR="005D604E" w:rsidRPr="00F5368A" w:rsidRDefault="005D604E" w:rsidP="005D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5368A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2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D604E" w:rsidRPr="00F5368A" w:rsidRDefault="00F5368A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5D604E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0</w:t>
            </w:r>
          </w:p>
        </w:tc>
      </w:tr>
      <w:tr w:rsidR="005D604E" w:rsidRPr="00F5368A" w:rsidTr="00F5368A">
        <w:trPr>
          <w:trHeight w:val="300"/>
        </w:trPr>
        <w:tc>
          <w:tcPr>
            <w:tcW w:w="751" w:type="dxa"/>
            <w:shd w:val="clear" w:color="auto" w:fill="auto"/>
            <w:noWrap/>
            <w:hideMark/>
          </w:tcPr>
          <w:p w:rsidR="005D604E" w:rsidRPr="00F5368A" w:rsidRDefault="005D604E" w:rsidP="005D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F5368A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5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D604E" w:rsidRPr="00F5368A" w:rsidRDefault="00F5368A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5D604E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8</w:t>
            </w:r>
          </w:p>
        </w:tc>
      </w:tr>
      <w:tr w:rsidR="005D604E" w:rsidRPr="00F5368A" w:rsidTr="00F5368A">
        <w:trPr>
          <w:trHeight w:val="300"/>
        </w:trPr>
        <w:tc>
          <w:tcPr>
            <w:tcW w:w="751" w:type="dxa"/>
            <w:shd w:val="clear" w:color="auto" w:fill="auto"/>
            <w:noWrap/>
            <w:hideMark/>
          </w:tcPr>
          <w:p w:rsidR="005D604E" w:rsidRPr="00F5368A" w:rsidRDefault="005D604E" w:rsidP="005D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F5368A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2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D604E" w:rsidRPr="00F5368A" w:rsidRDefault="00F5368A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5D604E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4</w:t>
            </w:r>
          </w:p>
        </w:tc>
      </w:tr>
      <w:tr w:rsidR="005D604E" w:rsidRPr="00F5368A" w:rsidTr="00F5368A">
        <w:trPr>
          <w:trHeight w:val="300"/>
        </w:trPr>
        <w:tc>
          <w:tcPr>
            <w:tcW w:w="751" w:type="dxa"/>
            <w:shd w:val="clear" w:color="auto" w:fill="auto"/>
            <w:noWrap/>
            <w:hideMark/>
          </w:tcPr>
          <w:p w:rsidR="005D604E" w:rsidRPr="00F5368A" w:rsidRDefault="005D604E" w:rsidP="005D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F5368A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0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D604E" w:rsidRPr="00F5368A" w:rsidRDefault="00F5368A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5D604E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9</w:t>
            </w:r>
          </w:p>
        </w:tc>
      </w:tr>
      <w:tr w:rsidR="005D604E" w:rsidRPr="00F5368A" w:rsidTr="00F5368A">
        <w:trPr>
          <w:trHeight w:val="300"/>
        </w:trPr>
        <w:tc>
          <w:tcPr>
            <w:tcW w:w="751" w:type="dxa"/>
            <w:shd w:val="clear" w:color="auto" w:fill="auto"/>
            <w:noWrap/>
            <w:hideMark/>
          </w:tcPr>
          <w:p w:rsidR="005D604E" w:rsidRPr="00F5368A" w:rsidRDefault="005D604E" w:rsidP="005D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5D604E" w:rsidRPr="00F5368A" w:rsidRDefault="00D93288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F5368A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4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5D604E" w:rsidRPr="00F5368A" w:rsidRDefault="005D604E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5D604E" w:rsidRPr="00F5368A" w:rsidRDefault="00F5368A" w:rsidP="005D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D93288" w:rsidRPr="00F5368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0</w:t>
            </w:r>
          </w:p>
        </w:tc>
      </w:tr>
    </w:tbl>
    <w:p w:rsidR="005D604E" w:rsidRPr="0057496B" w:rsidRDefault="005D604E">
      <w:pPr>
        <w:rPr>
          <w:rFonts w:ascii="Times New Roman" w:hAnsi="Times New Roman" w:cs="Times New Roman"/>
          <w:lang w:val="en-US"/>
        </w:rPr>
      </w:pPr>
    </w:p>
    <w:sectPr w:rsidR="005D604E" w:rsidRPr="0057496B" w:rsidSect="00404F64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6222" w:rsidRDefault="00CB6222" w:rsidP="00F5368A">
      <w:pPr>
        <w:spacing w:after="0" w:line="240" w:lineRule="auto"/>
      </w:pPr>
      <w:r>
        <w:separator/>
      </w:r>
    </w:p>
  </w:endnote>
  <w:endnote w:type="continuationSeparator" w:id="1">
    <w:p w:rsidR="00CB6222" w:rsidRDefault="00CB6222" w:rsidP="00F53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8162922"/>
      <w:docPartObj>
        <w:docPartGallery w:val="Page Numbers (Bottom of Page)"/>
        <w:docPartUnique/>
      </w:docPartObj>
    </w:sdtPr>
    <w:sdtContent>
      <w:p w:rsidR="005456AF" w:rsidRDefault="00951EE6">
        <w:pPr>
          <w:pStyle w:val="Fuzeile"/>
          <w:jc w:val="right"/>
        </w:pPr>
        <w:fldSimple w:instr=" PAGE   \* MERGEFORMAT ">
          <w:r w:rsidR="00E267E8">
            <w:rPr>
              <w:noProof/>
            </w:rPr>
            <w:t>6</w:t>
          </w:r>
        </w:fldSimple>
      </w:p>
    </w:sdtContent>
  </w:sdt>
  <w:p w:rsidR="005456AF" w:rsidRDefault="005456AF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6222" w:rsidRDefault="00CB6222" w:rsidP="00F5368A">
      <w:pPr>
        <w:spacing w:after="0" w:line="240" w:lineRule="auto"/>
      </w:pPr>
      <w:r>
        <w:separator/>
      </w:r>
    </w:p>
  </w:footnote>
  <w:footnote w:type="continuationSeparator" w:id="1">
    <w:p w:rsidR="00CB6222" w:rsidRDefault="00CB6222" w:rsidP="00F536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501EA0"/>
    <w:multiLevelType w:val="hybridMultilevel"/>
    <w:tmpl w:val="F78C7F3A"/>
    <w:lvl w:ilvl="0" w:tplc="78804EC2">
      <w:start w:val="1"/>
      <w:numFmt w:val="bullet"/>
      <w:lvlText w:val="-"/>
      <w:lvlJc w:val="left"/>
      <w:pPr>
        <w:ind w:left="51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5612A"/>
    <w:rsid w:val="0002028E"/>
    <w:rsid w:val="000B567A"/>
    <w:rsid w:val="0013409B"/>
    <w:rsid w:val="002416E2"/>
    <w:rsid w:val="00282F3E"/>
    <w:rsid w:val="003510FF"/>
    <w:rsid w:val="00404F64"/>
    <w:rsid w:val="0043301C"/>
    <w:rsid w:val="00436305"/>
    <w:rsid w:val="004D1A5E"/>
    <w:rsid w:val="005456AF"/>
    <w:rsid w:val="0057496B"/>
    <w:rsid w:val="005B130F"/>
    <w:rsid w:val="005D604E"/>
    <w:rsid w:val="0079018C"/>
    <w:rsid w:val="007D22E6"/>
    <w:rsid w:val="008640C7"/>
    <w:rsid w:val="008A5829"/>
    <w:rsid w:val="008E509C"/>
    <w:rsid w:val="009175DC"/>
    <w:rsid w:val="009422EC"/>
    <w:rsid w:val="00951EE6"/>
    <w:rsid w:val="009639FF"/>
    <w:rsid w:val="00985219"/>
    <w:rsid w:val="009929C6"/>
    <w:rsid w:val="00A24D21"/>
    <w:rsid w:val="00AB1CCB"/>
    <w:rsid w:val="00B418C1"/>
    <w:rsid w:val="00B8545F"/>
    <w:rsid w:val="00CB6222"/>
    <w:rsid w:val="00D93288"/>
    <w:rsid w:val="00D971DC"/>
    <w:rsid w:val="00DB4FB0"/>
    <w:rsid w:val="00DC4EB5"/>
    <w:rsid w:val="00E10738"/>
    <w:rsid w:val="00E165E8"/>
    <w:rsid w:val="00E267E8"/>
    <w:rsid w:val="00ED4FCA"/>
    <w:rsid w:val="00F5368A"/>
    <w:rsid w:val="00F5612A"/>
    <w:rsid w:val="00F94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58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36305"/>
    <w:pPr>
      <w:ind w:left="720"/>
      <w:contextualSpacing/>
    </w:pPr>
  </w:style>
  <w:style w:type="character" w:styleId="Hyperlink">
    <w:name w:val="Hyperlink"/>
    <w:basedOn w:val="Absatz-Standardschriftart"/>
    <w:uiPriority w:val="99"/>
    <w:semiHidden/>
    <w:unhideWhenUsed/>
    <w:rsid w:val="000B567A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B567A"/>
    <w:rPr>
      <w:color w:val="800080"/>
      <w:u w:val="single"/>
    </w:rPr>
  </w:style>
  <w:style w:type="paragraph" w:customStyle="1" w:styleId="xl166">
    <w:name w:val="xl166"/>
    <w:basedOn w:val="Standard"/>
    <w:rsid w:val="000B567A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67">
    <w:name w:val="xl167"/>
    <w:basedOn w:val="Standard"/>
    <w:rsid w:val="000B567A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68">
    <w:name w:val="xl168"/>
    <w:basedOn w:val="Standard"/>
    <w:rsid w:val="000B567A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69">
    <w:name w:val="xl169"/>
    <w:basedOn w:val="Standard"/>
    <w:rsid w:val="000B567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70">
    <w:name w:val="xl170"/>
    <w:basedOn w:val="Standard"/>
    <w:rsid w:val="000B567A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71">
    <w:name w:val="xl171"/>
    <w:basedOn w:val="Standard"/>
    <w:rsid w:val="000B567A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72">
    <w:name w:val="xl172"/>
    <w:basedOn w:val="Standard"/>
    <w:rsid w:val="000B567A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73">
    <w:name w:val="xl173"/>
    <w:basedOn w:val="Standard"/>
    <w:rsid w:val="000B567A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74">
    <w:name w:val="xl174"/>
    <w:basedOn w:val="Standard"/>
    <w:rsid w:val="000B567A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75">
    <w:name w:val="xl175"/>
    <w:basedOn w:val="Standard"/>
    <w:rsid w:val="000B567A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76">
    <w:name w:val="xl176"/>
    <w:basedOn w:val="Standard"/>
    <w:rsid w:val="000B567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77">
    <w:name w:val="xl177"/>
    <w:basedOn w:val="Standard"/>
    <w:rsid w:val="000B567A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78">
    <w:name w:val="xl178"/>
    <w:basedOn w:val="Standard"/>
    <w:rsid w:val="000B567A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79">
    <w:name w:val="xl179"/>
    <w:basedOn w:val="Standard"/>
    <w:rsid w:val="000B567A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80">
    <w:name w:val="xl180"/>
    <w:basedOn w:val="Standard"/>
    <w:rsid w:val="000B567A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81">
    <w:name w:val="xl181"/>
    <w:basedOn w:val="Standard"/>
    <w:rsid w:val="000B567A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82">
    <w:name w:val="xl182"/>
    <w:basedOn w:val="Standard"/>
    <w:rsid w:val="000B567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83">
    <w:name w:val="xl183"/>
    <w:basedOn w:val="Standard"/>
    <w:rsid w:val="000B567A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84">
    <w:name w:val="xl184"/>
    <w:basedOn w:val="Standard"/>
    <w:rsid w:val="000B567A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85">
    <w:name w:val="xl185"/>
    <w:basedOn w:val="Standard"/>
    <w:rsid w:val="000B567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86">
    <w:name w:val="xl186"/>
    <w:basedOn w:val="Standard"/>
    <w:rsid w:val="000B567A"/>
    <w:pPr>
      <w:pBdr>
        <w:top w:val="single" w:sz="8" w:space="0" w:color="auto"/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87">
    <w:name w:val="xl187"/>
    <w:basedOn w:val="Standard"/>
    <w:rsid w:val="000B567A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88">
    <w:name w:val="xl188"/>
    <w:basedOn w:val="Standard"/>
    <w:rsid w:val="000B567A"/>
    <w:pPr>
      <w:pBdr>
        <w:top w:val="single" w:sz="8" w:space="0" w:color="auto"/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89">
    <w:name w:val="xl189"/>
    <w:basedOn w:val="Standard"/>
    <w:rsid w:val="000B567A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90">
    <w:name w:val="xl190"/>
    <w:basedOn w:val="Standard"/>
    <w:rsid w:val="000B567A"/>
    <w:pPr>
      <w:pBdr>
        <w:left w:val="single" w:sz="12" w:space="0" w:color="000000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F536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5368A"/>
  </w:style>
  <w:style w:type="paragraph" w:styleId="Fuzeile">
    <w:name w:val="footer"/>
    <w:basedOn w:val="Standard"/>
    <w:link w:val="FuzeileZchn"/>
    <w:uiPriority w:val="99"/>
    <w:unhideWhenUsed/>
    <w:rsid w:val="00F536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36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0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94E88F-4A54-46C8-8590-0447538AD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66</Words>
  <Characters>10498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3</cp:revision>
  <dcterms:created xsi:type="dcterms:W3CDTF">2021-04-25T15:05:00Z</dcterms:created>
  <dcterms:modified xsi:type="dcterms:W3CDTF">2021-04-28T09:33:00Z</dcterms:modified>
</cp:coreProperties>
</file>